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0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843"/>
        <w:gridCol w:w="1418"/>
        <w:gridCol w:w="1417"/>
        <w:gridCol w:w="1559"/>
        <w:gridCol w:w="1418"/>
        <w:gridCol w:w="1417"/>
      </w:tblGrid>
      <w:tr>
        <w:trPr>
          <w:trHeight w:val="1021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issu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Marker at </w:t>
            </w: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trans</w:t>
            </w:r>
            <w:r>
              <w:rPr>
                <w:rFonts w:cs="Arial" w:ascii="Arial" w:hAnsi="Arial"/>
                <w:b/>
                <w:iCs/>
                <w:sz w:val="20"/>
                <w:szCs w:val="20"/>
                <w:lang w:val="en-GB"/>
              </w:rPr>
              <w:t>-eQTL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cluster peak of linkag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o. </w:t>
            </w:r>
            <w:r>
              <w:rPr>
                <w:rFonts w:cs="Arial" w:ascii="Arial" w:hAnsi="Arial"/>
                <w:b/>
                <w:iCs/>
                <w:sz w:val="20"/>
                <w:szCs w:val="20"/>
                <w:lang w:val="en-GB"/>
              </w:rPr>
              <w:t>Transcripts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br/>
              <w:t>in Clust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o.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is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eQTLs within 50Mb of peak of linka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Best-correlated</w:t>
            </w: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 xml:space="preserve"> cis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eQTL Ge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aximum Correlation</w:t>
              <w:br/>
              <w:t>Coeffici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verage</w:t>
              <w:br/>
              <w:t xml:space="preserve"> Correlat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efficient</w:t>
            </w:r>
          </w:p>
        </w:tc>
      </w:tr>
      <w:tr>
        <w:trPr>
          <w:trHeight w:val="24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acna1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2839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43</w:t>
            </w:r>
          </w:p>
        </w:tc>
      </w:tr>
      <w:tr>
        <w:trPr>
          <w:trHeight w:val="261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1Rat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3034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53</w:t>
            </w:r>
          </w:p>
        </w:tc>
      </w:tr>
      <w:tr>
        <w:trPr>
          <w:trHeight w:val="261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2Ntr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3898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6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53</w:t>
            </w:r>
          </w:p>
        </w:tc>
      </w:tr>
      <w:tr>
        <w:trPr>
          <w:trHeight w:val="261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4Rat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4941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17</w:t>
            </w:r>
          </w:p>
        </w:tc>
      </w:tr>
      <w:tr>
        <w:trPr>
          <w:trHeight w:val="261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6Cebr204s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0435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17</w:t>
            </w:r>
          </w:p>
        </w:tc>
      </w:tr>
      <w:tr>
        <w:trPr>
          <w:trHeight w:val="261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6Mit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1992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6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41</w:t>
            </w:r>
          </w:p>
        </w:tc>
      </w:tr>
      <w:tr>
        <w:trPr>
          <w:trHeight w:val="24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7Rat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9553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58</w:t>
            </w:r>
          </w:p>
        </w:tc>
      </w:tr>
      <w:tr>
        <w:trPr>
          <w:trHeight w:val="261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Rat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9157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31</w:t>
            </w:r>
          </w:p>
        </w:tc>
      </w:tr>
      <w:tr>
        <w:trPr>
          <w:trHeight w:val="261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Rat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2105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46</w:t>
            </w:r>
          </w:p>
        </w:tc>
      </w:tr>
      <w:tr>
        <w:trPr>
          <w:trHeight w:val="261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4Rat2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2789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25</w:t>
            </w:r>
          </w:p>
        </w:tc>
      </w:tr>
      <w:tr>
        <w:trPr>
          <w:trHeight w:val="151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8Utr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7808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5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Abp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0104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8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rabp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4933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0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yp45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4933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0Cebrp1016s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4050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3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0Cebrp207s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7936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5Rat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8942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8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5Rat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3150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6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6Cebr204s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0029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7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6Mit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7294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4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2Cebr11s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7838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3Cebrp1038s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5068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4Mit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8076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3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4Rat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88076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5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4Utr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010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3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5Rat1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825_a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2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5Rat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1960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3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8Rat_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374933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1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8Rat1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2403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1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8Rat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067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4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8Utr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1689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Igk@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8076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1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Scnb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4933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3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Slc12a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156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2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ren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Abp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7778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ren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1Rat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947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9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ren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5Rat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8942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8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ren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7Rat1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225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5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ren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Utr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4130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0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ren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20Mit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948_a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4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ren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20Rat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948_a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ren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8Rat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8460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1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ren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8Utr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2805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2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Abp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9655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k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7541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rabp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2020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yp45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2103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1Cebr11s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7655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1Mit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0533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3Cebr9s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2394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3Cebr9s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3023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3Utr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9286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5Rat1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3279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5Rat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5378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5Rat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3678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9</w:t>
            </w:r>
          </w:p>
        </w:tc>
      </w:tr>
      <w:tr>
        <w:trPr>
          <w:trHeight w:val="208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5Ucsf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3678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5Utr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4645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6Cebr204s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6773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6Mit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939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6Rat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4193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6Rat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939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7Mit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0476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7Rat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0833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1Cebrp37s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9152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20Arb2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9412_a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3Cebr37s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5517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3Mit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2077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4Rat1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4505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6Mit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2212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6Rat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831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6Rat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4149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8Cebr81s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7061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8Mgh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1235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8Mit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2103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8Rat2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5988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8Rat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7061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8Utr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4154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D8Utr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7569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Edn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4921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Kcnj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5988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Tpm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8080_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3T17:51:00Z</dcterms:created>
  <dc:creator>training</dc:creator>
  <dc:description/>
  <cp:keywords/>
  <dc:language>en-US</dc:language>
  <cp:lastModifiedBy>training</cp:lastModifiedBy>
  <dcterms:modified xsi:type="dcterms:W3CDTF">2008-12-03T18:07:00Z</dcterms:modified>
  <cp:revision>3</cp:revision>
  <dc:subject/>
  <dc:title/>
</cp:coreProperties>
</file>